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1155"/>
        <w:tblW w:w="7629" w:type="dxa"/>
        <w:tblLook w:val="04A0" w:firstRow="1" w:lastRow="0" w:firstColumn="1" w:lastColumn="0" w:noHBand="0" w:noVBand="1"/>
      </w:tblPr>
      <w:tblGrid>
        <w:gridCol w:w="3379"/>
        <w:gridCol w:w="850"/>
        <w:gridCol w:w="850"/>
        <w:gridCol w:w="850"/>
        <w:gridCol w:w="850"/>
        <w:gridCol w:w="850"/>
      </w:tblGrid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ange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Barr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Cryptogamic Cru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4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Dry Graminoid Dwarf Shru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1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Dwarf Shru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High Shru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Low Shru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Non-tussock Gramino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6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Sparsely Vegetated Bedr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Sparsely Vegetated Ti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ussock Gramino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Wet Sed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Wet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te of Snowmelt (Day of Yea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tance to Coast (k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9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evatio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1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 elevatio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9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Annual Temperature (°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7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mperature Seasonality SD (°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5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Diurnal Range (°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nual Precipitation (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7</w:t>
            </w:r>
          </w:p>
        </w:tc>
      </w:tr>
      <w:tr w:rsidR="00A60116" w:rsidRPr="00A60116" w:rsidTr="008C6E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cipitation Seasonality CV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116" w:rsidRPr="00A60116" w:rsidRDefault="00A60116" w:rsidP="008C6E2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6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</w:p>
        </w:tc>
      </w:tr>
    </w:tbl>
    <w:p w:rsidR="002C2246" w:rsidRDefault="008C6E29" w:rsidP="00A60116">
      <w:pPr>
        <w:spacing w:line="360" w:lineRule="auto"/>
      </w:pPr>
      <w:r w:rsidRPr="008C6E29">
        <w:t>S2 Tabl</w:t>
      </w:r>
      <w:bookmarkStart w:id="0" w:name="_GoBack"/>
      <w:bookmarkEnd w:id="0"/>
      <w:r w:rsidRPr="008C6E29">
        <w:t>e. Range of values for environmental predictors.</w:t>
      </w:r>
    </w:p>
    <w:sectPr w:rsidR="002C22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116"/>
    <w:rsid w:val="002C2246"/>
    <w:rsid w:val="007A5CF9"/>
    <w:rsid w:val="008C6E29"/>
    <w:rsid w:val="00A6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127616-713A-4108-A2B1-89F80D4E5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>Carleton University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nderson</dc:creator>
  <cp:keywords/>
  <dc:description/>
  <cp:lastModifiedBy>Christine Anderson</cp:lastModifiedBy>
  <cp:revision>2</cp:revision>
  <dcterms:created xsi:type="dcterms:W3CDTF">2023-01-30T20:44:00Z</dcterms:created>
  <dcterms:modified xsi:type="dcterms:W3CDTF">2023-02-06T18:44:00Z</dcterms:modified>
</cp:coreProperties>
</file>